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259A5" w14:textId="77777777" w:rsidR="00C90165" w:rsidRDefault="00C90165" w:rsidP="00C9016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6D5391" wp14:editId="7B2BAC00">
            <wp:extent cx="2505456" cy="2609850"/>
            <wp:effectExtent l="0" t="0" r="9525" b="0"/>
            <wp:docPr id="3" name="Picture 3" descr="A picture containing text, mus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mus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267" cy="261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1CA1F" w14:textId="2EC08A1E" w:rsidR="00635491" w:rsidRPr="00777D3D" w:rsidRDefault="00777D3D" w:rsidP="00777D3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DB1C02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C90165" w:rsidRPr="00805B78">
        <w:rPr>
          <w:rFonts w:ascii="Times New Roman" w:hAnsi="Times New Roman" w:cs="Times New Roman"/>
          <w:b/>
          <w:bCs/>
        </w:rPr>
        <w:t>Fig.</w:t>
      </w:r>
      <w:r w:rsidR="00C90165">
        <w:rPr>
          <w:rFonts w:ascii="Times New Roman" w:hAnsi="Times New Roman" w:cs="Times New Roman"/>
          <w:b/>
          <w:bCs/>
        </w:rPr>
        <w:t xml:space="preserve"> Mitochondrial membrane potential in sandwich cultures using JC-1 dye. </w:t>
      </w:r>
      <w:r w:rsidR="00C90165" w:rsidRPr="005A6B09">
        <w:rPr>
          <w:rFonts w:ascii="Times New Roman" w:hAnsi="Times New Roman" w:cs="Times New Roman"/>
        </w:rPr>
        <w:t>Primary</w:t>
      </w:r>
      <w:r w:rsidR="00C90165" w:rsidRPr="005A6B09">
        <w:rPr>
          <w:rFonts w:ascii="Times New Roman" w:hAnsi="Times New Roman" w:cs="Times New Roman"/>
          <w:b/>
          <w:bCs/>
        </w:rPr>
        <w:t xml:space="preserve"> </w:t>
      </w:r>
      <w:r w:rsidR="00C90165" w:rsidRPr="005A6B09">
        <w:rPr>
          <w:rFonts w:ascii="Times New Roman" w:hAnsi="Times New Roman" w:cs="Times New Roman"/>
        </w:rPr>
        <w:t>rat</w:t>
      </w:r>
      <w:r w:rsidR="00C90165" w:rsidRPr="005A6B09">
        <w:rPr>
          <w:rFonts w:ascii="Times New Roman" w:hAnsi="Times New Roman" w:cs="Times New Roman"/>
          <w:b/>
          <w:bCs/>
        </w:rPr>
        <w:t xml:space="preserve"> </w:t>
      </w:r>
      <w:r w:rsidR="00C90165" w:rsidRPr="005A6B09">
        <w:rPr>
          <w:rFonts w:ascii="Times New Roman" w:hAnsi="Times New Roman" w:cs="Times New Roman"/>
        </w:rPr>
        <w:t xml:space="preserve">hepatocytes cultured in a sandwich format with collagen I gel show a marginal drop in the mitochondrial membrane potential (MMP) after 24 hours of cold ischemic storage and 3 hours of recovery when compared to fresh hepatocytes, as opposed to a highly significant drop in MMP after 72 hours of cold ischemic storage and 3 hours of recovery. Hepatocytes treated with </w:t>
      </w:r>
      <w:r w:rsidR="00C90165" w:rsidRPr="005A6B09">
        <w:rPr>
          <w:rFonts w:ascii="Times New Roman" w:hAnsi="Times New Roman" w:cs="Times New Roman"/>
          <w:shd w:val="clear" w:color="auto" w:fill="FFFFFF"/>
        </w:rPr>
        <w:t>Carbonyl cyanide 3-chlorophenylhydrazone (</w:t>
      </w:r>
      <w:r w:rsidR="00C90165" w:rsidRPr="005A6B09">
        <w:rPr>
          <w:rFonts w:ascii="Times New Roman" w:hAnsi="Times New Roman" w:cs="Times New Roman"/>
        </w:rPr>
        <w:t xml:space="preserve">CCCP) which disrupts the mitochondrial membrane are used as a positive control. </w:t>
      </w:r>
      <w:r w:rsidR="00370333">
        <w:rPr>
          <w:rFonts w:ascii="Times New Roman" w:hAnsi="Times New Roman" w:cs="Times New Roman"/>
        </w:rPr>
        <w:t xml:space="preserve">Each bar is for n=3. </w:t>
      </w:r>
      <w:r w:rsidR="00C90165" w:rsidRPr="005A6B09">
        <w:rPr>
          <w:rFonts w:ascii="Times New Roman" w:hAnsi="Times New Roman" w:cs="Times New Roman"/>
        </w:rPr>
        <w:t>(* p=0.0278;  **** p&lt;0.0001)</w:t>
      </w:r>
    </w:p>
    <w:sectPr w:rsidR="00635491" w:rsidRPr="00777D3D" w:rsidSect="00F04B4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NjIxNjG0NDSyNDNW0lEKTi0uzszPAymwqAUA4VetLCwAAAA="/>
  </w:docVars>
  <w:rsids>
    <w:rsidRoot w:val="00630319"/>
    <w:rsid w:val="00056C55"/>
    <w:rsid w:val="00057812"/>
    <w:rsid w:val="000D3445"/>
    <w:rsid w:val="00176F9A"/>
    <w:rsid w:val="0018311D"/>
    <w:rsid w:val="001C0B3F"/>
    <w:rsid w:val="001C26A2"/>
    <w:rsid w:val="00201276"/>
    <w:rsid w:val="002124FA"/>
    <w:rsid w:val="00280DE6"/>
    <w:rsid w:val="002C01B2"/>
    <w:rsid w:val="00342644"/>
    <w:rsid w:val="00343130"/>
    <w:rsid w:val="00370333"/>
    <w:rsid w:val="00426317"/>
    <w:rsid w:val="004C1AA2"/>
    <w:rsid w:val="004E1D04"/>
    <w:rsid w:val="004F45EC"/>
    <w:rsid w:val="0052203D"/>
    <w:rsid w:val="00522439"/>
    <w:rsid w:val="00555C20"/>
    <w:rsid w:val="00585CD7"/>
    <w:rsid w:val="005A6B09"/>
    <w:rsid w:val="005B25FE"/>
    <w:rsid w:val="005B3634"/>
    <w:rsid w:val="00605226"/>
    <w:rsid w:val="00606AD3"/>
    <w:rsid w:val="00630319"/>
    <w:rsid w:val="00635491"/>
    <w:rsid w:val="00641665"/>
    <w:rsid w:val="00674225"/>
    <w:rsid w:val="00686FD6"/>
    <w:rsid w:val="007069AE"/>
    <w:rsid w:val="00777D3D"/>
    <w:rsid w:val="00805B78"/>
    <w:rsid w:val="00813BB2"/>
    <w:rsid w:val="00823DF1"/>
    <w:rsid w:val="0083513B"/>
    <w:rsid w:val="00852C56"/>
    <w:rsid w:val="008D6203"/>
    <w:rsid w:val="008E4B11"/>
    <w:rsid w:val="008F2CEF"/>
    <w:rsid w:val="008F334D"/>
    <w:rsid w:val="00900E39"/>
    <w:rsid w:val="00911DE3"/>
    <w:rsid w:val="009440C4"/>
    <w:rsid w:val="00A151E1"/>
    <w:rsid w:val="00A60B43"/>
    <w:rsid w:val="00A67E43"/>
    <w:rsid w:val="00A91A9F"/>
    <w:rsid w:val="00A963C8"/>
    <w:rsid w:val="00AB1584"/>
    <w:rsid w:val="00AD2321"/>
    <w:rsid w:val="00AE3D94"/>
    <w:rsid w:val="00B14EC4"/>
    <w:rsid w:val="00B658FE"/>
    <w:rsid w:val="00C53313"/>
    <w:rsid w:val="00C74C75"/>
    <w:rsid w:val="00C90165"/>
    <w:rsid w:val="00D255E6"/>
    <w:rsid w:val="00D52E2A"/>
    <w:rsid w:val="00DA1122"/>
    <w:rsid w:val="00DB1C02"/>
    <w:rsid w:val="00E204B1"/>
    <w:rsid w:val="00E60710"/>
    <w:rsid w:val="00E95FE7"/>
    <w:rsid w:val="00F01533"/>
    <w:rsid w:val="00F04B4D"/>
    <w:rsid w:val="00F5657D"/>
    <w:rsid w:val="00F6477B"/>
    <w:rsid w:val="00FB1415"/>
    <w:rsid w:val="00FC3E4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E825"/>
  <w15:chartTrackingRefBased/>
  <w15:docId w15:val="{8DC43873-7240-6041-9793-AA20164E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1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0319"/>
    <w:rPr>
      <w:sz w:val="22"/>
      <w:szCs w:val="22"/>
    </w:rPr>
  </w:style>
  <w:style w:type="paragraph" w:styleId="ListParagraph">
    <w:name w:val="List Paragraph"/>
    <w:basedOn w:val="Normal"/>
    <w:uiPriority w:val="34"/>
    <w:rsid w:val="00F04B4D"/>
    <w:pPr>
      <w:ind w:left="720"/>
      <w:contextualSpacing/>
    </w:pPr>
    <w:rPr>
      <w:color w:val="000000" w:themeColor="text1"/>
      <w:szCs w:val="20"/>
      <w:lang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0D3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4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Reinier Johan</dc:creator>
  <cp:keywords/>
  <dc:description/>
  <cp:lastModifiedBy>chn off28</cp:lastModifiedBy>
  <cp:revision>74</cp:revision>
  <dcterms:created xsi:type="dcterms:W3CDTF">2020-09-25T11:38:00Z</dcterms:created>
  <dcterms:modified xsi:type="dcterms:W3CDTF">2021-10-20T06:55:00Z</dcterms:modified>
</cp:coreProperties>
</file>